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345FF" w14:textId="5500A22F" w:rsidR="00FE1345" w:rsidRPr="008C6114" w:rsidRDefault="00F46271" w:rsidP="0009728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C6114">
        <w:rPr>
          <w:rFonts w:ascii="Times New Roman" w:eastAsia="Calibri" w:hAnsi="Times New Roman" w:cs="Times New Roman"/>
          <w:b/>
          <w:bCs/>
          <w:sz w:val="24"/>
          <w:szCs w:val="32"/>
        </w:rPr>
        <w:t>Table S6.</w:t>
      </w:r>
      <w:r w:rsidR="00097287" w:rsidRPr="008C6114">
        <w:rPr>
          <w:rFonts w:ascii="Times New Roman" w:eastAsia="Calibri" w:hAnsi="Times New Roman" w:cs="Times New Roman"/>
          <w:sz w:val="24"/>
          <w:szCs w:val="32"/>
        </w:rPr>
        <w:t xml:space="preserve"> </w:t>
      </w:r>
      <w:r w:rsidR="00B87A40" w:rsidRPr="008C6114">
        <w:rPr>
          <w:rFonts w:ascii="Times New Roman" w:eastAsia="Cordia New" w:hAnsi="Times New Roman" w:cs="Times New Roman"/>
          <w:bCs/>
          <w:sz w:val="24"/>
          <w:szCs w:val="24"/>
        </w:rPr>
        <w:t xml:space="preserve">The confidence scores of interaction between </w:t>
      </w:r>
      <w:r w:rsidR="00241B55" w:rsidRPr="008C6114">
        <w:rPr>
          <w:rFonts w:ascii="Times New Roman" w:eastAsia="Cordia New" w:hAnsi="Times New Roman" w:cs="Times New Roman"/>
          <w:bCs/>
          <w:sz w:val="24"/>
          <w:szCs w:val="24"/>
        </w:rPr>
        <w:t xml:space="preserve">the </w:t>
      </w:r>
      <w:r w:rsidR="00241B55" w:rsidRPr="008C6114">
        <w:rPr>
          <w:rFonts w:ascii="Times New Roman" w:eastAsia="Times New Roman" w:hAnsi="Times New Roman" w:cs="Times New Roman"/>
          <w:sz w:val="24"/>
          <w:szCs w:val="24"/>
        </w:rPr>
        <w:t>SRPN23</w:t>
      </w:r>
      <w:r w:rsidR="00B87A40" w:rsidRPr="008C6114">
        <w:rPr>
          <w:rFonts w:ascii="Times New Roman" w:eastAsia="Times New Roman" w:hAnsi="Times New Roman" w:cs="Times New Roman"/>
          <w:sz w:val="24"/>
          <w:szCs w:val="24"/>
        </w:rPr>
        <w:t xml:space="preserve"> and sodium and calcium 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3394"/>
        <w:gridCol w:w="1799"/>
      </w:tblGrid>
      <w:tr w:rsidR="00FE1345" w:rsidRPr="008C6114" w14:paraId="11BEA772" w14:textId="77777777" w:rsidTr="003F516A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4B45061C" w14:textId="33458DF7" w:rsidR="00FE1345" w:rsidRPr="008C6114" w:rsidRDefault="00FE1345" w:rsidP="004352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ene name (description of </w:t>
            </w:r>
            <w:r w:rsidR="0043522D"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dentified </w:t>
            </w:r>
            <w:proofErr w:type="gramStart"/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43522D"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tein</w:t>
            </w:r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2084C5F" w14:textId="31C377B7" w:rsidR="00FE1345" w:rsidRPr="008C6114" w:rsidRDefault="00FE1345" w:rsidP="00FE13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hemicals (description of </w:t>
            </w:r>
            <w:proofErr w:type="gramStart"/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micals)</w:t>
            </w:r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669715" w14:textId="21C9B840" w:rsidR="00FE1345" w:rsidRPr="008C6114" w:rsidRDefault="00FE1345" w:rsidP="00FE13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fidence</w:t>
            </w:r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  <w:r w:rsidRPr="008C6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3522D" w:rsidRPr="008C6114" w14:paraId="102E0862" w14:textId="77777777" w:rsidTr="003F516A">
        <w:tc>
          <w:tcPr>
            <w:tcW w:w="4361" w:type="dxa"/>
            <w:vMerge w:val="restart"/>
            <w:tcBorders>
              <w:top w:val="single" w:sz="4" w:space="0" w:color="auto"/>
            </w:tcBorders>
          </w:tcPr>
          <w:p w14:paraId="5A2A7756" w14:textId="5C70A10C" w:rsidR="0043522D" w:rsidRPr="008C6114" w:rsidRDefault="0043522D" w:rsidP="00FE13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61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RPN23 (salivary anti </w:t>
            </w:r>
            <w:proofErr w:type="spellStart"/>
            <w:r w:rsidRPr="008C6114">
              <w:rPr>
                <w:rFonts w:ascii="Times New Roman" w:eastAsia="Times New Roman" w:hAnsi="Times New Roman" w:cs="Times New Roman"/>
                <w:sz w:val="20"/>
                <w:szCs w:val="20"/>
              </w:rPr>
              <w:t>FXa</w:t>
            </w:r>
            <w:proofErr w:type="spellEnd"/>
            <w:r w:rsidRPr="008C61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rpin/salivary serpin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A30FD8D" w14:textId="0491A91D" w:rsidR="0043522D" w:rsidRPr="008C6114" w:rsidRDefault="0043522D" w:rsidP="00FE13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6114">
              <w:rPr>
                <w:rFonts w:ascii="Times New Roman" w:eastAsia="Times New Roman" w:hAnsi="Times New Roman" w:cs="Times New Roman"/>
                <w:sz w:val="20"/>
                <w:szCs w:val="20"/>
              </w:rPr>
              <w:t>Sodium (sodium ion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7BE5DC" w14:textId="1CB426F3" w:rsidR="0043522D" w:rsidRPr="008C6114" w:rsidRDefault="0043522D" w:rsidP="00FE13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6114">
              <w:rPr>
                <w:rFonts w:ascii="Times New Roman" w:eastAsia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43522D" w:rsidRPr="008C6114" w14:paraId="4C001D92" w14:textId="77777777" w:rsidTr="003F516A">
        <w:tc>
          <w:tcPr>
            <w:tcW w:w="4361" w:type="dxa"/>
            <w:vMerge/>
            <w:tcBorders>
              <w:bottom w:val="single" w:sz="4" w:space="0" w:color="auto"/>
            </w:tcBorders>
          </w:tcPr>
          <w:p w14:paraId="51045AD0" w14:textId="77777777" w:rsidR="0043522D" w:rsidRPr="008C6114" w:rsidRDefault="0043522D" w:rsidP="00FE13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F1CB4C8" w14:textId="160D70FC" w:rsidR="0043522D" w:rsidRPr="008C6114" w:rsidRDefault="0043522D" w:rsidP="00FE13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6114">
              <w:rPr>
                <w:rFonts w:ascii="Times New Roman" w:eastAsia="Times New Roman" w:hAnsi="Times New Roman" w:cs="Times New Roman"/>
                <w:sz w:val="20"/>
                <w:szCs w:val="20"/>
              </w:rPr>
              <w:t>Calcium (calcium io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50209D" w14:textId="464702FB" w:rsidR="0043522D" w:rsidRPr="008C6114" w:rsidRDefault="0043522D" w:rsidP="00FE13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6114"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</w:tr>
    </w:tbl>
    <w:p w14:paraId="24264E56" w14:textId="77807281" w:rsidR="00B87A40" w:rsidRPr="008C6114" w:rsidRDefault="00B87A40" w:rsidP="00B87A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C611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C61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3522D" w:rsidRPr="008C6114">
        <w:rPr>
          <w:rFonts w:ascii="Times New Roman" w:hAnsi="Times New Roman" w:cs="Times New Roman"/>
          <w:sz w:val="24"/>
          <w:szCs w:val="24"/>
        </w:rPr>
        <w:t xml:space="preserve"> protein</w:t>
      </w:r>
      <w:r w:rsidRPr="008C6114">
        <w:rPr>
          <w:rFonts w:ascii="Times New Roman" w:hAnsi="Times New Roman" w:cs="Times New Roman"/>
          <w:sz w:val="24"/>
          <w:szCs w:val="24"/>
        </w:rPr>
        <w:t xml:space="preserve"> identified in this study</w:t>
      </w:r>
    </w:p>
    <w:p w14:paraId="6C98084A" w14:textId="5DD27764" w:rsidR="00B87A40" w:rsidRPr="008C6114" w:rsidRDefault="00B87A40" w:rsidP="00B87A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C611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C6114">
        <w:rPr>
          <w:rFonts w:ascii="Times New Roman" w:hAnsi="Times New Roman" w:cs="Times New Roman"/>
          <w:sz w:val="24"/>
          <w:szCs w:val="24"/>
        </w:rPr>
        <w:t>Chemicals</w:t>
      </w:r>
      <w:proofErr w:type="spellEnd"/>
      <w:r w:rsidRPr="008C6114">
        <w:rPr>
          <w:rFonts w:ascii="Times New Roman" w:hAnsi="Times New Roman" w:cs="Times New Roman"/>
          <w:sz w:val="24"/>
          <w:szCs w:val="24"/>
        </w:rPr>
        <w:t xml:space="preserve"> that were predicted by STITCH database 5.0 that interacted with the identified protein </w:t>
      </w:r>
    </w:p>
    <w:p w14:paraId="1F82F0ED" w14:textId="144B248B" w:rsidR="00B87A40" w:rsidRPr="008C6114" w:rsidRDefault="00DB1EDC" w:rsidP="00B87A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72A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F72A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72AF">
        <w:rPr>
          <w:rFonts w:ascii="Times New Roman" w:hAnsi="Times New Roman" w:cs="Times New Roman"/>
          <w:sz w:val="24"/>
          <w:szCs w:val="24"/>
        </w:rPr>
        <w:t xml:space="preserve"> range of confidence scores by STITCH database 5.0 is 0-1 and 1 is the highest possible confidence</w:t>
      </w:r>
      <w:bookmarkStart w:id="0" w:name="_GoBack"/>
      <w:bookmarkEnd w:id="0"/>
    </w:p>
    <w:sectPr w:rsidR="00B87A40" w:rsidRPr="008C6114" w:rsidSect="00FF72AF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87"/>
    <w:rsid w:val="00015C27"/>
    <w:rsid w:val="00091A1C"/>
    <w:rsid w:val="00097287"/>
    <w:rsid w:val="00187AD4"/>
    <w:rsid w:val="001E54EE"/>
    <w:rsid w:val="00241B55"/>
    <w:rsid w:val="0039301D"/>
    <w:rsid w:val="003F516A"/>
    <w:rsid w:val="0043522D"/>
    <w:rsid w:val="00471AC9"/>
    <w:rsid w:val="006A6AFD"/>
    <w:rsid w:val="006D3A09"/>
    <w:rsid w:val="007D74D4"/>
    <w:rsid w:val="008C6114"/>
    <w:rsid w:val="00A21711"/>
    <w:rsid w:val="00AB32DA"/>
    <w:rsid w:val="00B00A31"/>
    <w:rsid w:val="00B87A40"/>
    <w:rsid w:val="00BC2471"/>
    <w:rsid w:val="00C41C43"/>
    <w:rsid w:val="00DB1EDC"/>
    <w:rsid w:val="00F46271"/>
    <w:rsid w:val="00F70434"/>
    <w:rsid w:val="00FE1345"/>
    <w:rsid w:val="00FF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19FE13"/>
  <w15:docId w15:val="{4F0A0A22-C69D-4AF1-9B14-7FC174440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72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3A09"/>
  </w:style>
  <w:style w:type="paragraph" w:styleId="BalloonText">
    <w:name w:val="Balloon Text"/>
    <w:basedOn w:val="Normal"/>
    <w:link w:val="BalloonTextChar"/>
    <w:uiPriority w:val="99"/>
    <w:semiHidden/>
    <w:unhideWhenUsed/>
    <w:rsid w:val="00DB1E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lada Mano</dc:creator>
  <cp:keywords/>
  <dc:description/>
  <cp:lastModifiedBy>Aneta Kostadinova</cp:lastModifiedBy>
  <cp:revision>3</cp:revision>
  <dcterms:created xsi:type="dcterms:W3CDTF">2019-03-08T16:34:00Z</dcterms:created>
  <dcterms:modified xsi:type="dcterms:W3CDTF">2019-03-08T16:35:00Z</dcterms:modified>
</cp:coreProperties>
</file>